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206" w:rsidRDefault="00776206" w:rsidP="00776206">
      <w:pPr>
        <w:spacing w:after="100" w:afterAutospacing="1"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1 </w:t>
      </w:r>
      <w:r w:rsidRPr="00762FE4">
        <w:rPr>
          <w:b/>
          <w:sz w:val="24"/>
          <w:szCs w:val="24"/>
          <w:lang w:val="en-US"/>
        </w:rPr>
        <w:t>Table. Detailed overview of the variables that were used in each statistical analysis</w:t>
      </w:r>
      <w:r w:rsidRPr="008179CF">
        <w:rPr>
          <w:sz w:val="24"/>
          <w:szCs w:val="24"/>
          <w:lang w:val="en-US"/>
        </w:rPr>
        <w:t xml:space="preserve">. MAN= </w:t>
      </w:r>
      <w:r>
        <w:rPr>
          <w:sz w:val="24"/>
          <w:szCs w:val="24"/>
          <w:lang w:val="en-US"/>
        </w:rPr>
        <w:t xml:space="preserve">pond </w:t>
      </w:r>
      <w:r w:rsidRPr="008179CF">
        <w:rPr>
          <w:sz w:val="24"/>
          <w:szCs w:val="24"/>
          <w:lang w:val="en-US"/>
        </w:rPr>
        <w:t>management type, FISH = fish community</w:t>
      </w:r>
      <w:r>
        <w:rPr>
          <w:sz w:val="24"/>
          <w:szCs w:val="24"/>
          <w:lang w:val="en-US"/>
        </w:rPr>
        <w:t xml:space="preserve">, </w:t>
      </w:r>
      <w:r w:rsidRPr="008179CF">
        <w:rPr>
          <w:sz w:val="24"/>
          <w:szCs w:val="24"/>
          <w:lang w:val="en-US"/>
        </w:rPr>
        <w:t xml:space="preserve">ENV= local </w:t>
      </w:r>
      <w:r>
        <w:rPr>
          <w:sz w:val="24"/>
          <w:szCs w:val="24"/>
          <w:lang w:val="en-US"/>
        </w:rPr>
        <w:t>pond environment</w:t>
      </w:r>
      <w:r w:rsidRPr="008179CF">
        <w:rPr>
          <w:sz w:val="24"/>
          <w:szCs w:val="24"/>
          <w:lang w:val="en-US"/>
        </w:rPr>
        <w:t>, DRAIN= frequency of pond drainage.</w:t>
      </w:r>
      <w:r>
        <w:rPr>
          <w:sz w:val="24"/>
          <w:szCs w:val="24"/>
          <w:lang w:val="en-US"/>
        </w:rPr>
        <w:t xml:space="preserve"> PP = phytoplankton, SUBM = submerged and floating plants, EMERG = emergent plants, MOLL = mollusks, HEMI = hemipterans, MI= macro-invertebrates, ZP = zooplankton. Note that no variation partitioning analysis was done for phytoplankton </w:t>
      </w:r>
      <w:r w:rsidRPr="008179CF">
        <w:rPr>
          <w:sz w:val="24"/>
          <w:szCs w:val="24"/>
          <w:lang w:val="en-US"/>
        </w:rPr>
        <w:t>since MAN, ENV, FISH nor</w:t>
      </w:r>
      <w:r>
        <w:rPr>
          <w:sz w:val="24"/>
          <w:szCs w:val="24"/>
          <w:lang w:val="en-US"/>
        </w:rPr>
        <w:t xml:space="preserve"> DRAIN had an overall significant ef</w:t>
      </w:r>
      <w:bookmarkStart w:id="0" w:name="_GoBack"/>
      <w:bookmarkEnd w:id="0"/>
      <w:r>
        <w:rPr>
          <w:sz w:val="24"/>
          <w:szCs w:val="24"/>
          <w:lang w:val="en-US"/>
        </w:rPr>
        <w:t>fect.</w:t>
      </w:r>
      <w:r w:rsidRPr="00777344">
        <w:rPr>
          <w:sz w:val="24"/>
          <w:szCs w:val="24"/>
          <w:lang w:val="en-US"/>
        </w:rPr>
        <w:t xml:space="preserve"> Abundance data </w:t>
      </w:r>
      <w:r>
        <w:rPr>
          <w:sz w:val="24"/>
          <w:szCs w:val="24"/>
          <w:lang w:val="en-US"/>
        </w:rPr>
        <w:t xml:space="preserve">of </w:t>
      </w:r>
      <w:r w:rsidRPr="00777344">
        <w:rPr>
          <w:sz w:val="24"/>
          <w:szCs w:val="24"/>
          <w:lang w:val="en-US"/>
        </w:rPr>
        <w:t>organism groups were Hellinger transformed.</w:t>
      </w:r>
      <w:r>
        <w:rPr>
          <w:sz w:val="24"/>
          <w:szCs w:val="24"/>
          <w:lang w:val="en-US"/>
        </w:rPr>
        <w:t xml:space="preserve">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"/>
        <w:gridCol w:w="2817"/>
        <w:gridCol w:w="7269"/>
        <w:gridCol w:w="3625"/>
      </w:tblGrid>
      <w:tr w:rsidR="00776206" w:rsidRPr="007E4B6F" w:rsidTr="00AC497D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lanatory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onse variables</w:t>
            </w:r>
          </w:p>
        </w:tc>
      </w:tr>
      <w:tr w:rsidR="00776206" w:rsidRPr="00776206" w:rsidTr="00AC497D">
        <w:trPr>
          <w:trHeight w:val="35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1. RDA to evaluate the effect of pond manage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76206" w:rsidRPr="00776206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 target organism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mmunity data of target organism groups</w:t>
            </w:r>
          </w:p>
        </w:tc>
      </w:tr>
      <w:tr w:rsidR="00776206" w:rsidRPr="007E4B6F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n fis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sh community data (biomass)</w:t>
            </w:r>
          </w:p>
        </w:tc>
      </w:tr>
      <w:tr w:rsidR="00776206" w:rsidRPr="00776206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on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ond environment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ll local environmental pond variables</w:t>
            </w:r>
          </w:p>
        </w:tc>
      </w:tr>
      <w:tr w:rsidR="00776206" w:rsidRPr="00776206" w:rsidTr="00AC497D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76206" w:rsidRPr="00776206" w:rsidTr="00AC497D">
        <w:trPr>
          <w:trHeight w:val="35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 xml:space="preserve">2. RDA to evaluate the effect FISH, ENV and DRAIN on </w:t>
            </w:r>
            <w:r w:rsidRPr="004C6D0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target organism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76206" w:rsidRPr="00776206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 of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ISH (sample scores of PCA axis 1 and PCA axis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mmunity data of target organism groups</w:t>
            </w:r>
          </w:p>
        </w:tc>
      </w:tr>
      <w:tr w:rsidR="00776206" w:rsidRPr="00776206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 of E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NV (all local environmental pond variab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mmunity data of target organism groups</w:t>
            </w:r>
          </w:p>
        </w:tc>
      </w:tr>
      <w:tr w:rsidR="00776206" w:rsidRPr="00776206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 of D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mmunity data of target organism groups</w:t>
            </w:r>
          </w:p>
        </w:tc>
      </w:tr>
      <w:tr w:rsidR="00776206" w:rsidRPr="00776206" w:rsidTr="00AC497D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76206" w:rsidRPr="004C6D0A" w:rsidTr="00AC497D">
        <w:trPr>
          <w:trHeight w:val="3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C6D0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+4. Variation Partitioning An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776206" w:rsidRPr="007E4B6F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 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76206" w:rsidRPr="007E4B6F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 SU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AN, ENV (pond surface area, conductivity and </w:t>
            </w:r>
            <w:proofErr w:type="spellStart"/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B6AD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oncentration) *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1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unity data of SUBM</w:t>
            </w:r>
          </w:p>
        </w:tc>
      </w:tr>
      <w:tr w:rsidR="00776206" w:rsidRPr="007E4B6F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 EM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, DRAIN *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unity data of EMERG</w:t>
            </w:r>
          </w:p>
        </w:tc>
      </w:tr>
      <w:tr w:rsidR="00776206" w:rsidRPr="007E4B6F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 MO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, DRAIN *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unity data of MOLL</w:t>
            </w:r>
          </w:p>
        </w:tc>
      </w:tr>
      <w:tr w:rsidR="00776206" w:rsidRPr="007E4B6F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 HE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N, FISH (PCA axis 1, PCA axis 2), DRAIN *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unity data of HEMI</w:t>
            </w:r>
          </w:p>
        </w:tc>
      </w:tr>
      <w:tr w:rsidR="00776206" w:rsidRPr="007E4B6F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N, FISH (PCA axis 1, PCA axis 2), ENV (pond su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ce area, coverage with reed), D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unity data of MI</w:t>
            </w:r>
          </w:p>
        </w:tc>
      </w:tr>
      <w:tr w:rsidR="00776206" w:rsidRPr="007E4B6F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n Z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N, FISH (sample scores of PCA axis 1 and PCA axis 2) *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2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unity data of ZP</w:t>
            </w:r>
          </w:p>
        </w:tc>
      </w:tr>
      <w:tr w:rsidR="00776206" w:rsidRPr="007E4B6F" w:rsidTr="00AC497D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76206" w:rsidRPr="00776206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separate RDA analysis revealed that FISH had no significan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76206" w:rsidRPr="00776206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parate RDA analysis revealed that ENV had no significan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76206" w:rsidRPr="00776206" w:rsidTr="00AC497D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7E4B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separate RDA analysis revealed that DRAIN had no significan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206" w:rsidRPr="007E4B6F" w:rsidRDefault="00776206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EF6CF0" w:rsidRPr="00776206" w:rsidRDefault="00EF6CF0">
      <w:pPr>
        <w:rPr>
          <w:lang w:val="en-US"/>
        </w:rPr>
      </w:pPr>
    </w:p>
    <w:sectPr w:rsidR="00EF6CF0" w:rsidRPr="00776206" w:rsidSect="00776206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206"/>
    <w:rsid w:val="00776206"/>
    <w:rsid w:val="00E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206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62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206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6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08-04T08:05:00Z</dcterms:created>
  <dcterms:modified xsi:type="dcterms:W3CDTF">2015-08-04T08:06:00Z</dcterms:modified>
</cp:coreProperties>
</file>